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4824"/>
        <w:tblW w:w="4460" w:type="dxa"/>
        <w:tblLook w:val="04A0" w:firstRow="1" w:lastRow="0" w:firstColumn="1" w:lastColumn="0" w:noHBand="0" w:noVBand="1"/>
      </w:tblPr>
      <w:tblGrid>
        <w:gridCol w:w="1260"/>
        <w:gridCol w:w="1280"/>
        <w:gridCol w:w="947"/>
        <w:gridCol w:w="973"/>
      </w:tblGrid>
      <w:tr w:rsidR="007214C6" w:rsidRPr="007214C6" w14:paraId="4725C107" w14:textId="77777777" w:rsidTr="007214C6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025A3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0C8FC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659B" w14:textId="77777777" w:rsidR="007214C6" w:rsidRPr="007214C6" w:rsidRDefault="007214C6" w:rsidP="007214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DT</w:t>
            </w:r>
          </w:p>
        </w:tc>
      </w:tr>
      <w:tr w:rsidR="007214C6" w:rsidRPr="007214C6" w14:paraId="0FF70155" w14:textId="77777777" w:rsidTr="007214C6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AFB98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2A5B9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C8A31" w14:textId="77777777" w:rsidR="007214C6" w:rsidRPr="007214C6" w:rsidRDefault="007214C6" w:rsidP="007214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f</w:t>
            </w:r>
            <w:proofErr w:type="spellEnd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(+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E476D" w14:textId="77777777" w:rsidR="007214C6" w:rsidRPr="007214C6" w:rsidRDefault="007214C6" w:rsidP="007214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f</w:t>
            </w:r>
            <w:proofErr w:type="spellEnd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(-)</w:t>
            </w:r>
          </w:p>
        </w:tc>
      </w:tr>
      <w:tr w:rsidR="007214C6" w:rsidRPr="007214C6" w14:paraId="31CC1A29" w14:textId="77777777" w:rsidTr="007214C6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FAE077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qRT</w:t>
            </w:r>
            <w:proofErr w:type="spellEnd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-PC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1ECC0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f</w:t>
            </w:r>
            <w:proofErr w:type="spellEnd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+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47270" w14:textId="77777777" w:rsidR="007214C6" w:rsidRPr="007214C6" w:rsidRDefault="007214C6" w:rsidP="007214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color w:val="000000"/>
                <w:szCs w:val="24"/>
              </w:rPr>
              <w:t>1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3A15" w14:textId="77777777" w:rsidR="007214C6" w:rsidRPr="007214C6" w:rsidRDefault="007214C6" w:rsidP="007214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color w:val="000000"/>
                <w:szCs w:val="24"/>
              </w:rPr>
              <w:t>160</w:t>
            </w:r>
          </w:p>
        </w:tc>
      </w:tr>
      <w:tr w:rsidR="007214C6" w:rsidRPr="007214C6" w14:paraId="5D331D44" w14:textId="77777777" w:rsidTr="007214C6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46B56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6B747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f</w:t>
            </w:r>
            <w:proofErr w:type="spellEnd"/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(-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21482" w14:textId="77777777" w:rsidR="007214C6" w:rsidRPr="007214C6" w:rsidRDefault="007214C6" w:rsidP="007214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color w:val="000000"/>
                <w:szCs w:val="24"/>
              </w:rPr>
              <w:t>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9807E" w14:textId="77777777" w:rsidR="007214C6" w:rsidRPr="007214C6" w:rsidRDefault="007214C6" w:rsidP="007214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color w:val="000000"/>
                <w:szCs w:val="24"/>
              </w:rPr>
              <w:t>1345</w:t>
            </w:r>
          </w:p>
        </w:tc>
      </w:tr>
      <w:tr w:rsidR="007214C6" w:rsidRPr="007214C6" w14:paraId="1D827831" w14:textId="77777777" w:rsidTr="007214C6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69C16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EBE6C" w14:textId="77777777" w:rsidR="007214C6" w:rsidRPr="007214C6" w:rsidRDefault="007214C6" w:rsidP="007214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C2B8B" w14:textId="77777777" w:rsidR="007214C6" w:rsidRPr="007214C6" w:rsidRDefault="007214C6" w:rsidP="007214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6C81" w14:textId="77777777" w:rsidR="007214C6" w:rsidRPr="007214C6" w:rsidRDefault="007214C6" w:rsidP="007214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7214C6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505</w:t>
            </w:r>
          </w:p>
        </w:tc>
      </w:tr>
    </w:tbl>
    <w:p w14:paraId="21E4E13E" w14:textId="3C2E9FFD" w:rsidR="002D33F7" w:rsidRPr="007214C6" w:rsidRDefault="007214C6">
      <w:r>
        <w:rPr>
          <w:b/>
          <w:bCs/>
        </w:rPr>
        <w:t>Additional file 1.</w:t>
      </w:r>
      <w:r>
        <w:t xml:space="preserve">  Concordance between rapid diagnostic test (RDT) </w:t>
      </w:r>
      <w:r>
        <w:rPr>
          <w:i/>
          <w:iCs/>
        </w:rPr>
        <w:t>Plasmodium falciparum (</w:t>
      </w:r>
      <w:proofErr w:type="spellStart"/>
      <w:r>
        <w:rPr>
          <w:i/>
          <w:iCs/>
        </w:rPr>
        <w:t>Pf</w:t>
      </w:r>
      <w:proofErr w:type="spellEnd"/>
      <w:r>
        <w:rPr>
          <w:i/>
          <w:iCs/>
        </w:rPr>
        <w:t xml:space="preserve">) </w:t>
      </w:r>
      <w:r>
        <w:t>positivity and quantitative reverse transcriptase polymerase chain reaction (</w:t>
      </w:r>
      <w:proofErr w:type="spellStart"/>
      <w:r>
        <w:t>qRT</w:t>
      </w:r>
      <w:proofErr w:type="spellEnd"/>
      <w:r>
        <w:t xml:space="preserve">-PCR) </w:t>
      </w:r>
      <w:proofErr w:type="spellStart"/>
      <w:r>
        <w:rPr>
          <w:i/>
          <w:iCs/>
        </w:rPr>
        <w:t>Pf</w:t>
      </w:r>
      <w:proofErr w:type="spellEnd"/>
      <w:r>
        <w:rPr>
          <w:i/>
          <w:iCs/>
        </w:rPr>
        <w:t xml:space="preserve"> </w:t>
      </w:r>
      <w:r>
        <w:t>positivity, for select samples from the Malaria Indicator Survey (MIS) from Bioko Island, Equatorial Guinea, 2015 (n=1650). Results include individuals from all households tested, before exclusions were made to reach the final analytic sample.</w:t>
      </w:r>
    </w:p>
    <w:sectPr w:rsidR="002D33F7" w:rsidRPr="007214C6" w:rsidSect="001A4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C6"/>
    <w:rsid w:val="00015758"/>
    <w:rsid w:val="00041435"/>
    <w:rsid w:val="00097568"/>
    <w:rsid w:val="000B738D"/>
    <w:rsid w:val="000D0381"/>
    <w:rsid w:val="00125376"/>
    <w:rsid w:val="00164170"/>
    <w:rsid w:val="00180D24"/>
    <w:rsid w:val="001A4A52"/>
    <w:rsid w:val="002644F7"/>
    <w:rsid w:val="00265FBB"/>
    <w:rsid w:val="002D33F7"/>
    <w:rsid w:val="00300684"/>
    <w:rsid w:val="00306323"/>
    <w:rsid w:val="0037125F"/>
    <w:rsid w:val="003C175B"/>
    <w:rsid w:val="004953AE"/>
    <w:rsid w:val="0058261E"/>
    <w:rsid w:val="00597CEF"/>
    <w:rsid w:val="00606F2E"/>
    <w:rsid w:val="00623C30"/>
    <w:rsid w:val="00704A9D"/>
    <w:rsid w:val="007214C6"/>
    <w:rsid w:val="00764324"/>
    <w:rsid w:val="007C0815"/>
    <w:rsid w:val="007E5E82"/>
    <w:rsid w:val="007F05AC"/>
    <w:rsid w:val="00811AD9"/>
    <w:rsid w:val="00867543"/>
    <w:rsid w:val="0089395B"/>
    <w:rsid w:val="008F5DCD"/>
    <w:rsid w:val="009854F1"/>
    <w:rsid w:val="009A009C"/>
    <w:rsid w:val="009D1A80"/>
    <w:rsid w:val="00A85E02"/>
    <w:rsid w:val="00AB0F13"/>
    <w:rsid w:val="00C344A7"/>
    <w:rsid w:val="00DC7914"/>
    <w:rsid w:val="00DE7EB8"/>
    <w:rsid w:val="00E6117E"/>
    <w:rsid w:val="00EA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BABFB"/>
  <w15:chartTrackingRefBased/>
  <w15:docId w15:val="{23601D10-4E29-466F-99E3-9C415A27C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95B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1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a Hergott</dc:creator>
  <cp:keywords/>
  <dc:description/>
  <cp:lastModifiedBy>Dianna Hergott</cp:lastModifiedBy>
  <cp:revision>1</cp:revision>
  <dcterms:created xsi:type="dcterms:W3CDTF">2021-06-09T18:39:00Z</dcterms:created>
  <dcterms:modified xsi:type="dcterms:W3CDTF">2021-06-09T18:46:00Z</dcterms:modified>
</cp:coreProperties>
</file>